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88" w:rsidRPr="00066388" w:rsidRDefault="00901C63" w:rsidP="000663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6388"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Histograms on log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-transformed data for each of the amphibian life history traits studied (criterion 1 and 2, type I invariance)</w:t>
      </w:r>
      <w:r w:rsidR="0052769C" w:rsidRPr="0006638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A35D5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Anura</w:t>
      </w:r>
      <w:proofErr w:type="spellEnd"/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69C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are in blue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Caudata</w:t>
      </w:r>
      <w:proofErr w:type="spellEnd"/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69C" w:rsidRPr="00066388">
        <w:rPr>
          <w:rFonts w:ascii="Times New Roman" w:hAnsi="Times New Roman" w:cs="Times New Roman"/>
          <w:sz w:val="24"/>
          <w:szCs w:val="24"/>
          <w:lang w:val="en-GB"/>
        </w:rPr>
        <w:t>in red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A35D5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  <w:proofErr w:type="spellStart"/>
      <w:r w:rsidR="006A35D5" w:rsidRPr="00066388">
        <w:rPr>
          <w:rFonts w:ascii="Times New Roman" w:hAnsi="Times New Roman" w:cs="Times New Roman"/>
          <w:sz w:val="24"/>
          <w:szCs w:val="24"/>
          <w:lang w:val="en-GB"/>
        </w:rPr>
        <w:t>Gymnophiona</w:t>
      </w:r>
      <w:proofErr w:type="spellEnd"/>
      <w:r w:rsidR="006A35D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A35D5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Figure 1 in the main text </w:t>
      </w:r>
      <w:r w:rsidR="00776E0B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066388">
        <w:rPr>
          <w:rFonts w:ascii="Times New Roman" w:hAnsi="Times New Roman" w:cs="Times New Roman"/>
          <w:sz w:val="24"/>
          <w:szCs w:val="24"/>
          <w:lang w:val="en-GB"/>
        </w:rPr>
        <w:t>trait</w:t>
      </w:r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histograms for all amphibians. Information on life history traits of </w:t>
      </w:r>
      <w:proofErr w:type="spellStart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>Gymnophiona</w:t>
      </w:r>
      <w:proofErr w:type="spellEnd"/>
      <w:r w:rsidR="00066388">
        <w:rPr>
          <w:rFonts w:ascii="Times New Roman" w:hAnsi="Times New Roman" w:cs="Times New Roman"/>
          <w:sz w:val="24"/>
          <w:szCs w:val="24"/>
          <w:lang w:val="en-GB"/>
        </w:rPr>
        <w:t xml:space="preserve"> is sparse, although</w:t>
      </w:r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6388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ur final amphibian database (Table S1) covers a total of 6779 species of which 5974 are </w:t>
      </w:r>
      <w:proofErr w:type="spellStart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>Anura</w:t>
      </w:r>
      <w:proofErr w:type="spellEnd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, 619 are </w:t>
      </w:r>
      <w:proofErr w:type="spellStart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>Caudata</w:t>
      </w:r>
      <w:proofErr w:type="spellEnd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, and 185 </w:t>
      </w:r>
      <w:proofErr w:type="spellStart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>Gymnophiona</w:t>
      </w:r>
      <w:proofErr w:type="spellEnd"/>
      <w:r w:rsidR="00066388"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52769C" w:rsidRPr="00066388" w:rsidRDefault="006A35D5" w:rsidP="00066388">
      <w:pPr>
        <w:pStyle w:val="Beschriftung"/>
        <w:spacing w:after="0" w:line="360" w:lineRule="auto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he dashed line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776E0B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in A) </w:t>
      </w:r>
      <w:bookmarkStart w:id="0" w:name="_GoBack"/>
      <w:bookmarkEnd w:id="0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represent the mean value of each 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trait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distribution and the two solid lines represent plus/minus two standard deviations (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±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2 SD) of the mean.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br/>
      </w:r>
      <w:proofErr w:type="gramStart"/>
      <w:r w:rsidR="00435FEE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ample sizes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on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nura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: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body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mass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513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age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at matur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231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birth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weight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2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offspring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121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clutch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429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reproductive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output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3902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egg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mass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2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incubation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tim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46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larval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period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26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maximum</w:t>
      </w:r>
      <w:proofErr w:type="spellEnd"/>
      <w:r w:rsidR="00435FEE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longev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229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metamorphosis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36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ize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at matur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231;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br/>
      </w:r>
      <w:r w:rsidR="00435FEE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Sample sizes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on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Caudata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: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body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mass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76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age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at matur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62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birth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weight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7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offspring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91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clutch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77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reproductive</w:t>
      </w:r>
      <w:proofErr w:type="spellEnd"/>
      <w:r w:rsidR="0052769C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output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484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egg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mass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7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incubation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tim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39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larval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period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8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maximum</w:t>
      </w:r>
      <w:proofErr w:type="spellEnd"/>
      <w:r w:rsidR="00435FEE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longev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136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metamorphosis</w:t>
      </w:r>
      <w:proofErr w:type="spellEnd"/>
      <w:r w:rsidR="0052769C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 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ize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31, </w:t>
      </w:r>
      <w:proofErr w:type="spellStart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N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size</w:t>
      </w:r>
      <w:proofErr w:type="spellEnd"/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at maturity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=</w:t>
      </w:r>
      <w:r w:rsid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901C63" w:rsidRPr="0006638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136.</w:t>
      </w:r>
      <w:proofErr w:type="gramEnd"/>
    </w:p>
    <w:p w:rsidR="00066388" w:rsidRPr="00066388" w:rsidRDefault="00066388" w:rsidP="00066388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Sample sizes </w:t>
      </w:r>
      <w:r w:rsidR="006A35D5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Gymnophiona</w:t>
      </w:r>
      <w:proofErr w:type="spellEnd"/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ody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mass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1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ge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at maturity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66388">
        <w:rPr>
          <w:rFonts w:ascii="Times New Roman" w:hAnsi="Times New Roman" w:cs="Times New Roman"/>
          <w:sz w:val="24"/>
          <w:szCs w:val="24"/>
          <w:lang w:val="en-GB"/>
        </w:rPr>
        <w:t>6</w:t>
      </w:r>
      <w:proofErr w:type="gramEnd"/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irth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weigh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ffspring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siz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21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lutch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 siz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23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reproductive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outpu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49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gg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mass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ncubation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tim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larval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period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aximum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 longevity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 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4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etamorphosis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size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 xml:space="preserve">0, </w:t>
      </w:r>
      <w:proofErr w:type="spellStart"/>
      <w:r w:rsidRPr="00066388"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ize</w:t>
      </w:r>
      <w:proofErr w:type="spellEnd"/>
      <w:r w:rsidRPr="0006638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at maturity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66388">
        <w:rPr>
          <w:rFonts w:ascii="Times New Roman" w:hAnsi="Times New Roman" w:cs="Times New Roman"/>
          <w:sz w:val="24"/>
          <w:szCs w:val="24"/>
          <w:lang w:val="en-GB"/>
        </w:rPr>
        <w:t>4.</w:t>
      </w:r>
    </w:p>
    <w:p w:rsidR="00066388" w:rsidRPr="00066388" w:rsidRDefault="00066388" w:rsidP="00066388">
      <w:pPr>
        <w:rPr>
          <w:lang w:val="en-GB"/>
        </w:rPr>
      </w:pPr>
    </w:p>
    <w:p w:rsidR="0052769C" w:rsidRPr="0052769C" w:rsidRDefault="0052769C" w:rsidP="0052769C">
      <w:pPr>
        <w:rPr>
          <w:lang w:val="en-GB"/>
        </w:rPr>
      </w:pPr>
    </w:p>
    <w:p w:rsidR="006A35D5" w:rsidRPr="006A35D5" w:rsidRDefault="006A35D5">
      <w:pPr>
        <w:rPr>
          <w:noProof/>
          <w:lang w:val="en-US" w:eastAsia="de-DE"/>
        </w:rPr>
      </w:pPr>
      <w:r w:rsidRPr="006A35D5">
        <w:rPr>
          <w:noProof/>
          <w:lang w:val="en-US" w:eastAsia="de-DE"/>
        </w:rPr>
        <w:br w:type="page"/>
      </w:r>
    </w:p>
    <w:p w:rsidR="0083373D" w:rsidRPr="006A35D5" w:rsidRDefault="006A35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35D5">
        <w:rPr>
          <w:rFonts w:ascii="Times New Roman" w:hAnsi="Times New Roman" w:cs="Times New Roman"/>
          <w:sz w:val="24"/>
          <w:szCs w:val="24"/>
          <w:lang w:val="en-GB"/>
        </w:rPr>
        <w:lastRenderedPageBreak/>
        <w:t>A)</w:t>
      </w:r>
    </w:p>
    <w:p w:rsidR="006A35D5" w:rsidRDefault="006A35D5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5E73D85C" wp14:editId="1D402E5F">
            <wp:extent cx="6120130" cy="595262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952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35D5" w:rsidRDefault="006A35D5">
      <w:pPr>
        <w:rPr>
          <w:lang w:val="en-GB"/>
        </w:rPr>
      </w:pPr>
    </w:p>
    <w:p w:rsidR="006A35D5" w:rsidRDefault="006A35D5">
      <w:pPr>
        <w:rPr>
          <w:lang w:val="en-GB"/>
        </w:rPr>
      </w:pPr>
      <w:r>
        <w:rPr>
          <w:lang w:val="en-GB"/>
        </w:rPr>
        <w:br w:type="page"/>
      </w:r>
    </w:p>
    <w:p w:rsidR="006A35D5" w:rsidRPr="006A35D5" w:rsidRDefault="006A35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35D5">
        <w:rPr>
          <w:rFonts w:ascii="Times New Roman" w:hAnsi="Times New Roman" w:cs="Times New Roman"/>
          <w:sz w:val="24"/>
          <w:szCs w:val="24"/>
          <w:lang w:val="en-GB"/>
        </w:rPr>
        <w:lastRenderedPageBreak/>
        <w:t>B)</w:t>
      </w:r>
    </w:p>
    <w:p w:rsidR="006A35D5" w:rsidRPr="00901C63" w:rsidRDefault="006A35D5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25AF2021">
            <wp:extent cx="6105600" cy="4446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600" cy="444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A35D5" w:rsidRPr="00901C63" w:rsidSect="0052769C">
      <w:pgSz w:w="11906" w:h="16838"/>
      <w:pgMar w:top="1134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C63"/>
    <w:rsid w:val="00066388"/>
    <w:rsid w:val="00435FEE"/>
    <w:rsid w:val="0052769C"/>
    <w:rsid w:val="006A35D5"/>
    <w:rsid w:val="00776E0B"/>
    <w:rsid w:val="0083373D"/>
    <w:rsid w:val="0090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943C2"/>
  <w15:chartTrackingRefBased/>
  <w15:docId w15:val="{E8D9F09C-21B4-47A4-8E3F-93F59BD5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01C63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beler, Dr. Eva Maria</dc:creator>
  <cp:keywords/>
  <dc:description/>
  <cp:lastModifiedBy>Griebeler, Dr. Eva Maria</cp:lastModifiedBy>
  <cp:revision>4</cp:revision>
  <dcterms:created xsi:type="dcterms:W3CDTF">2019-11-06T16:41:00Z</dcterms:created>
  <dcterms:modified xsi:type="dcterms:W3CDTF">2019-11-08T15:23:00Z</dcterms:modified>
</cp:coreProperties>
</file>